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0AA" w:rsidRDefault="003C63CC" w:rsidP="00F32AC6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4</w:t>
      </w:r>
      <w:r w:rsidR="00F32AC6">
        <w:rPr>
          <w:b/>
          <w:sz w:val="22"/>
          <w:szCs w:val="22"/>
          <w:lang w:val="en-GB"/>
        </w:rPr>
        <w:t>.</w:t>
      </w:r>
      <w:r w:rsidR="003F10AA" w:rsidRPr="009A2664">
        <w:rPr>
          <w:b/>
          <w:sz w:val="22"/>
          <w:szCs w:val="22"/>
          <w:lang w:val="en-GB"/>
        </w:rPr>
        <w:t xml:space="preserve"> Characteristics of adult </w:t>
      </w:r>
      <w:r w:rsidR="00F32AC6">
        <w:rPr>
          <w:b/>
          <w:sz w:val="22"/>
          <w:szCs w:val="22"/>
          <w:lang w:val="en-GB"/>
        </w:rPr>
        <w:t>out</w:t>
      </w:r>
      <w:r w:rsidR="003F10AA" w:rsidRPr="009A2664">
        <w:rPr>
          <w:b/>
          <w:sz w:val="22"/>
          <w:szCs w:val="22"/>
          <w:lang w:val="en-GB"/>
        </w:rPr>
        <w:t>patients with acute cough by primary care network (country)</w:t>
      </w:r>
      <w:r w:rsidR="00F32AC6">
        <w:rPr>
          <w:b/>
          <w:sz w:val="22"/>
          <w:szCs w:val="22"/>
          <w:lang w:val="en-GB"/>
        </w:rPr>
        <w:t>.</w:t>
      </w:r>
    </w:p>
    <w:p w:rsidR="00F32AC6" w:rsidRDefault="00F32AC6" w:rsidP="00F32AC6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. Patient views and satisfaction, symptom severity and resolution .</w:t>
      </w:r>
    </w:p>
    <w:p w:rsidR="00F32AC6" w:rsidRPr="009A2664" w:rsidRDefault="00F32AC6" w:rsidP="00F32AC6">
      <w:pPr>
        <w:rPr>
          <w:b/>
          <w:sz w:val="22"/>
          <w:szCs w:val="22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8"/>
        <w:gridCol w:w="1118"/>
        <w:gridCol w:w="900"/>
        <w:gridCol w:w="900"/>
        <w:gridCol w:w="817"/>
        <w:gridCol w:w="900"/>
        <w:gridCol w:w="817"/>
        <w:gridCol w:w="734"/>
        <w:gridCol w:w="651"/>
        <w:gridCol w:w="568"/>
        <w:gridCol w:w="1178"/>
        <w:gridCol w:w="898"/>
      </w:tblGrid>
      <w:tr w:rsidR="00F32AC6" w:rsidRPr="009A2664" w:rsidTr="00F32AC6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Patients</w:t>
            </w:r>
          </w:p>
        </w:tc>
      </w:tr>
      <w:tr w:rsidR="00F32AC6" w:rsidRPr="009A2664" w:rsidTr="00B11222">
        <w:trPr>
          <w:trHeight w:val="23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atisfied with consultation, %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</w:tr>
      <w:tr w:rsidR="00F32AC6" w:rsidRPr="009A2664" w:rsidTr="00B11222">
        <w:trPr>
          <w:cantSplit/>
          <w:trHeight w:val="25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Patients/practises/clinicians, n/n/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Expecting antibiotics, % (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Hoping for antibiotics, % (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Asking for antibiotics, % (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Very 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Neither satisfied nor dis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Very dissatisfi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ymptom severity score</w:t>
            </w:r>
            <w:r w:rsidRPr="009A2664">
              <w:rPr>
                <w:rFonts w:ascii="Times New Roman" w:hAnsi="Times New Roman"/>
                <w:b/>
                <w:bCs/>
                <w:sz w:val="15"/>
                <w:szCs w:val="15"/>
                <w:lang w:val="en-GB" w:eastAsia="nl-NL"/>
              </w:rPr>
              <w:t>†</w:t>
            </w: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, median (ICR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8" w:space="0" w:color="auto"/>
            </w:tcBorders>
            <w:textDirection w:val="btLr"/>
            <w:vAlign w:val="center"/>
          </w:tcPr>
          <w:p w:rsidR="00F32AC6" w:rsidRPr="009A2664" w:rsidRDefault="00F32AC6" w:rsidP="00F32AC6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 xml:space="preserve">Symptom  resolution </w:t>
            </w:r>
            <w:r w:rsidRPr="009A2664">
              <w:rPr>
                <w:rFonts w:ascii="Times New Roman" w:hAnsi="Times New Roman"/>
                <w:b/>
                <w:bCs/>
                <w:sz w:val="15"/>
                <w:szCs w:val="15"/>
                <w:lang w:val="en-GB" w:eastAsia="nl-NL"/>
              </w:rPr>
              <w:t>‡</w:t>
            </w: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, median (ICR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Antwerp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Belgium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4/18/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2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3.4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7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9.1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4.1 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8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3.8-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8.5-21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Helsinki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Finlan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0/2/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7.8 (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7.8 (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.1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0.0 (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8.9 (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9 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1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1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2.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3.8-4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2.5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9-19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Rotenberg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German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1/16/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4 (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2.7 (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8 (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9.7 (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0.9 (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9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1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3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3.8-4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1-29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Balatonfüred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(Hungar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20/11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0.3 (1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4.4 (1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1.9 (1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6.9 (1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9.4 (1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.8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3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3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2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6.7-3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6-10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Milan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Ita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53/11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3.6 (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5 (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9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5.6 (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8.6 (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9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3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3.1-3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7-19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Tromso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="003C63CC">
              <w:rPr>
                <w:rFonts w:cs="Arial"/>
                <w:sz w:val="15"/>
                <w:szCs w:val="15"/>
                <w:lang w:val="en-GB" w:eastAsia="nl-NL"/>
              </w:rPr>
              <w:t>(</w:t>
            </w:r>
            <w:r>
              <w:rPr>
                <w:rFonts w:cs="Arial"/>
                <w:sz w:val="15"/>
                <w:szCs w:val="15"/>
                <w:lang w:val="en-GB" w:eastAsia="nl-NL"/>
              </w:rPr>
              <w:t>Norwa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8/11/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1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7 (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1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3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6.2-4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3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8-20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Lodz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Polan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21/9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4.3 (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7.1 (1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0 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5.7 (1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7.1 (1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8 (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5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7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6.2-45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7-16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Bratislava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lovaki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99/5/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3.2 (2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5.6 (1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7 (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5.2 (1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9,8 (1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.3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4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9.0-3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8-16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Barcelona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pa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9/3/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8.4 (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.6 (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2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3.8 (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1.4 (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6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6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6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1.9-27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5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6-16.5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Mataró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pa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79/3/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5 (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1.8 (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4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4.2 (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2.5 (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4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3.1-28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7-15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Jönköping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wede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22/12/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9.6 (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5.0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6 (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2.3 (1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7.8 (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0 (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5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8.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8.6-47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9-24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Utrecht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The Netherlan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5/11/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6.2 (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0.5 (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7 (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2.6 (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0.0 (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.6 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5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1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3.8-4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5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0-24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Cardiff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United Kingdo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1/5/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3.5 (1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6.3 (1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3.3 (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1.3 (1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1 (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7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7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6.2-45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8-21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Southampton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United Kingdo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8/6/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2.3 (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5.2 (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0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1.3 (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8 (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0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6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6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7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26.2-4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9-20)</w:t>
            </w:r>
          </w:p>
        </w:tc>
      </w:tr>
      <w:tr w:rsidR="00F32AC6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90/123/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5.1 (12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0.6 (10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2 (2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1.2 (13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6.4 (9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.1 (1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4 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2AC6" w:rsidRPr="009A2664" w:rsidRDefault="00F32AC6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2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8.6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19.0-4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F32AC6" w:rsidRPr="009A2664" w:rsidRDefault="00F32AC6" w:rsidP="00F32AC6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2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</w:t>
            </w:r>
            <w:r w:rsidRPr="009A2664">
              <w:rPr>
                <w:rFonts w:cs="Arial"/>
                <w:sz w:val="15"/>
                <w:szCs w:val="15"/>
                <w:lang w:val="en-GB" w:eastAsia="nl-NL"/>
              </w:rPr>
              <w:t>(7-19)</w:t>
            </w:r>
          </w:p>
        </w:tc>
      </w:tr>
    </w:tbl>
    <w:p w:rsidR="00F32AC6" w:rsidRDefault="00F32AC6">
      <w:pPr>
        <w:spacing w:after="200" w:line="276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:rsidR="00F32AC6" w:rsidRDefault="00F32AC6" w:rsidP="00F32AC6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lastRenderedPageBreak/>
        <w:t>b. Clinician perception and antibiotic prescribing .</w:t>
      </w:r>
    </w:p>
    <w:p w:rsidR="00F32AC6" w:rsidRPr="009A2664" w:rsidRDefault="00F32AC6" w:rsidP="00F32AC6">
      <w:pPr>
        <w:rPr>
          <w:b/>
          <w:sz w:val="22"/>
          <w:szCs w:val="22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8"/>
        <w:gridCol w:w="817"/>
        <w:gridCol w:w="817"/>
        <w:gridCol w:w="817"/>
        <w:gridCol w:w="817"/>
        <w:gridCol w:w="817"/>
        <w:gridCol w:w="817"/>
        <w:gridCol w:w="900"/>
        <w:gridCol w:w="734"/>
        <w:gridCol w:w="568"/>
        <w:gridCol w:w="568"/>
        <w:gridCol w:w="900"/>
      </w:tblGrid>
      <w:tr w:rsidR="00B11222" w:rsidRPr="009A2664" w:rsidTr="00B11222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Clinician perceptions of 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1222" w:rsidRPr="009A2664" w:rsidRDefault="00B11222" w:rsidP="00901E09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</w:p>
        </w:tc>
      </w:tr>
      <w:tr w:rsidR="00B11222" w:rsidRPr="009A2664" w:rsidTr="00B11222">
        <w:trPr>
          <w:trHeight w:val="23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Wanting antibiotics, % (n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atisfaction, % (n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11222" w:rsidRPr="009A2664" w:rsidRDefault="00B11222" w:rsidP="00901E09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</w:p>
        </w:tc>
      </w:tr>
      <w:tr w:rsidR="00B11222" w:rsidRPr="009A2664" w:rsidTr="00B11222">
        <w:trPr>
          <w:cantSplit/>
          <w:trHeight w:val="25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bookmarkStart w:id="0" w:name="_GoBack" w:colFirst="1" w:colLast="11"/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trongly disagre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trongly agree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Agree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Neither agree nor disagree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Disagree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Strongly disagree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</w:tcPr>
          <w:p w:rsidR="00B11222" w:rsidRPr="009A2664" w:rsidRDefault="00B11222" w:rsidP="00B11222">
            <w:pPr>
              <w:ind w:left="113" w:right="113"/>
              <w:jc w:val="center"/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Antibiotic prescribing, % (n)</w:t>
            </w:r>
          </w:p>
        </w:tc>
      </w:tr>
      <w:bookmarkEnd w:id="0"/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Antwerp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Belgium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.5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5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7.7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8.7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9.6 (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2.6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1.3 (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8 (44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Helsinki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Finland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.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6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0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3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0.0 (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7.8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2.2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.8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.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3.3 (39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Rotenberg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Germany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3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.6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.2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0.3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.6 (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4 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4.6 (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7 (61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Balatonfüred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(Hungary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5.9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9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8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1.2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1 (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2.2 (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5.9 (2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4.7 (239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Milan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Italy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5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6.2 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5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3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2.7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3.4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9.1 (121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Tromso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Norway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4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8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9.2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9.7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0 (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.9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4.9 (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.2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0.4 (45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Lodz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Poland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4.5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1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2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.9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2.2 (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.7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0.1 (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2.7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2.4 (160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Bratislava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lovakia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6.7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3.1 (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1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7.7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.4 (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7 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5.9 (1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0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3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7.6 (262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Barcelona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pai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.8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9.0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3.2 (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2.4 (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0.2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2.7 (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.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.3 (31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proofErr w:type="spellStart"/>
            <w:r w:rsidRPr="009A2664">
              <w:rPr>
                <w:rFonts w:cs="Arial"/>
                <w:sz w:val="15"/>
                <w:szCs w:val="15"/>
                <w:lang w:val="en-GB" w:eastAsia="nl-NL"/>
              </w:rPr>
              <w:t>Mataró</w:t>
            </w:r>
            <w:proofErr w:type="spellEnd"/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pai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.0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1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8.5 (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1.2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1 (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5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2.0 (1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3.4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.1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4.6 (62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Jönköping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Sweden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1.7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4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2.1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9.8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6 (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9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6.7 (1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6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7.4 (83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Utrecht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The Netherland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7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8.5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1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7.2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0.5 (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3.6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1.8 (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.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42.1 (82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Cardiff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United Kingdom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1.0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2.0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5.9 (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8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.2 (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4.9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1.3 (1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3.9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1.8 (130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Southampton</w:t>
            </w:r>
            <w:r>
              <w:rPr>
                <w:rFonts w:cs="Arial"/>
                <w:sz w:val="15"/>
                <w:szCs w:val="15"/>
                <w:lang w:val="en-GB" w:eastAsia="nl-NL"/>
              </w:rPr>
              <w:t xml:space="preserve"> (United Kingdom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9.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0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9.2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6.2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.7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8.3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6.2 (1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3.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2.5 (105)</w:t>
            </w:r>
          </w:p>
        </w:tc>
      </w:tr>
      <w:tr w:rsidR="00B11222" w:rsidRPr="009A2664" w:rsidTr="00F32A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rPr>
                <w:rFonts w:cs="Arial"/>
                <w:b/>
                <w:bCs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b/>
                <w:bCs/>
                <w:sz w:val="15"/>
                <w:szCs w:val="15"/>
                <w:lang w:val="en-GB" w:eastAsia="nl-NL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0.7 (2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0.5 (5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8.6 (7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4.1 (6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15.8 (4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25.1 (6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66.9 (17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7.6 (2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3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0.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11222" w:rsidRPr="009A2664" w:rsidRDefault="00B11222" w:rsidP="00325564">
            <w:pPr>
              <w:jc w:val="center"/>
              <w:rPr>
                <w:rFonts w:cs="Arial"/>
                <w:sz w:val="15"/>
                <w:szCs w:val="15"/>
                <w:lang w:val="en-GB" w:eastAsia="nl-NL"/>
              </w:rPr>
            </w:pPr>
            <w:r w:rsidRPr="009A2664">
              <w:rPr>
                <w:rFonts w:cs="Arial"/>
                <w:sz w:val="15"/>
                <w:szCs w:val="15"/>
                <w:lang w:val="en-GB" w:eastAsia="nl-NL"/>
              </w:rPr>
              <w:t>54.4 (1464)</w:t>
            </w:r>
          </w:p>
        </w:tc>
      </w:tr>
    </w:tbl>
    <w:p w:rsidR="00F32AC6" w:rsidRDefault="00F32AC6" w:rsidP="00F32AC6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F32AC6" w:rsidRPr="009A2664" w:rsidRDefault="00F32AC6" w:rsidP="00F32AC6">
      <w:pPr>
        <w:rPr>
          <w:sz w:val="20"/>
          <w:szCs w:val="20"/>
          <w:lang w:val="en-GB"/>
        </w:rPr>
      </w:pPr>
      <w:r w:rsidRPr="009A2664">
        <w:rPr>
          <w:rFonts w:ascii="Times New Roman" w:hAnsi="Times New Roman"/>
          <w:b/>
          <w:sz w:val="20"/>
          <w:szCs w:val="20"/>
          <w:lang w:val="en-GB"/>
        </w:rPr>
        <w:t>†</w:t>
      </w:r>
      <w:r w:rsidRPr="009A2664">
        <w:rPr>
          <w:sz w:val="20"/>
          <w:szCs w:val="20"/>
          <w:lang w:val="en-GB"/>
        </w:rPr>
        <w:t>: Score scaled to range between 0 and 100.</w:t>
      </w:r>
    </w:p>
    <w:p w:rsidR="00550E68" w:rsidRDefault="00F32AC6" w:rsidP="007044C5">
      <w:r w:rsidRPr="009A2664">
        <w:rPr>
          <w:rFonts w:ascii="Times New Roman" w:hAnsi="Times New Roman"/>
          <w:sz w:val="20"/>
          <w:szCs w:val="20"/>
          <w:lang w:val="en-GB"/>
        </w:rPr>
        <w:t>‡: Time for patients’ symptom severity scores to drop to 0 in days.</w:t>
      </w:r>
      <w:r w:rsidRPr="009A2664">
        <w:rPr>
          <w:rFonts w:ascii="Times New Roman" w:hAnsi="Times New Roman"/>
          <w:sz w:val="20"/>
          <w:szCs w:val="20"/>
          <w:lang w:val="en-GB"/>
        </w:rPr>
        <w:br/>
        <w:t>ICR: Interquartile range.</w:t>
      </w:r>
      <w:r w:rsidRPr="009A2664">
        <w:rPr>
          <w:rFonts w:ascii="Times New Roman" w:hAnsi="Times New Roman"/>
          <w:sz w:val="20"/>
          <w:szCs w:val="20"/>
          <w:lang w:val="en-GB"/>
        </w:rPr>
        <w:br/>
        <w:t>NA: Not applicable</w:t>
      </w:r>
    </w:p>
    <w:sectPr w:rsidR="00550E68" w:rsidSect="007044C5">
      <w:pgSz w:w="16840" w:h="1190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136FD8"/>
    <w:rsid w:val="002658AF"/>
    <w:rsid w:val="003417FC"/>
    <w:rsid w:val="003C63CC"/>
    <w:rsid w:val="003F10AA"/>
    <w:rsid w:val="006B7942"/>
    <w:rsid w:val="007044C5"/>
    <w:rsid w:val="007C65E0"/>
    <w:rsid w:val="007F6FF5"/>
    <w:rsid w:val="00AA2B0A"/>
    <w:rsid w:val="00B11222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2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3</cp:revision>
  <dcterms:created xsi:type="dcterms:W3CDTF">2013-07-04T13:18:00Z</dcterms:created>
  <dcterms:modified xsi:type="dcterms:W3CDTF">2013-09-20T14:53:00Z</dcterms:modified>
</cp:coreProperties>
</file>